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7EF64" w14:textId="77777777" w:rsidR="00DF67D1" w:rsidRDefault="00DF67D1" w:rsidP="00DF67D1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color w:val="0F117C"/>
          <w:sz w:val="22"/>
          <w:szCs w:val="22"/>
          <w:lang w:val="en-GB"/>
        </w:rPr>
        <w:t>Appendix 2</w:t>
      </w:r>
      <w:r w:rsidRPr="005E0421">
        <w:rPr>
          <w:rFonts w:ascii="Arial" w:hAnsi="Arial" w:cs="Arial"/>
          <w:color w:val="0F117C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>Post-</w:t>
      </w:r>
      <w:r>
        <w:rPr>
          <w:rFonts w:ascii="Arial" w:hAnsi="Arial" w:cs="Arial"/>
          <w:i/>
          <w:sz w:val="22"/>
          <w:szCs w:val="22"/>
          <w:lang w:val="en-GB"/>
        </w:rPr>
        <w:t xml:space="preserve">hoc </w:t>
      </w:r>
      <w:r>
        <w:rPr>
          <w:rFonts w:ascii="Arial" w:hAnsi="Arial" w:cs="Arial"/>
          <w:sz w:val="22"/>
          <w:szCs w:val="22"/>
          <w:lang w:val="en-GB"/>
        </w:rPr>
        <w:t xml:space="preserve">comparisons between </w:t>
      </w:r>
      <w:proofErr w:type="gramStart"/>
      <w:r>
        <w:rPr>
          <w:rFonts w:ascii="Arial" w:hAnsi="Arial" w:cs="Arial"/>
          <w:sz w:val="22"/>
          <w:szCs w:val="22"/>
          <w:lang w:val="en-GB"/>
        </w:rPr>
        <w:t>response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among the educational background.</w:t>
      </w:r>
    </w:p>
    <w:p w14:paraId="3967B070" w14:textId="77777777" w:rsidR="00DF67D1" w:rsidRDefault="00DF67D1" w:rsidP="00DF67D1">
      <w:pPr>
        <w:rPr>
          <w:rFonts w:ascii="Arial" w:hAnsi="Arial" w:cs="Arial"/>
          <w:color w:val="0F117C"/>
          <w:sz w:val="22"/>
          <w:szCs w:val="22"/>
          <w:lang w:val="en-GB"/>
        </w:rPr>
      </w:pPr>
    </w:p>
    <w:tbl>
      <w:tblPr>
        <w:tblW w:w="14343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70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DF67D1" w:rsidRPr="00146099" w14:paraId="6303C252" w14:textId="77777777" w:rsidTr="00A7048D">
        <w:trPr>
          <w:trHeight w:val="2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87BB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03E0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INAL REGIO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8851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K vs. CP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7529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K vs. OSTEO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87FB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K vs.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94C8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K vs. NO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8B86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SK vs. TRA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7CC9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PD vs. OSTEO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1AB0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PD vs. 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B1F6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PD, vs. NO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FC56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PD vs. TRA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4BFE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OSTEO vs. 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2152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OSTEO vs. NO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30B2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OSTEO vs. TRA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0C78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 vs. NO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2EAB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 vs. TRA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827D0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NE vs. TRAD</w:t>
            </w:r>
          </w:p>
        </w:tc>
      </w:tr>
      <w:tr w:rsidR="00DF67D1" w:rsidRPr="00146099" w14:paraId="3FB90CBD" w14:textId="77777777" w:rsidTr="00A7048D">
        <w:trPr>
          <w:trHeight w:val="20"/>
        </w:trPr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242ADE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 is safe and effective for patients with XXX spine complai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315D61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Upper cervica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(C0-3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367D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4104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0635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F85E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1AAF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8A5B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A2B2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76B6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083F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39F5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52CD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70D1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D763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D97A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B0339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5C8B8706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92A8E6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0A67DF5" w14:textId="27ADC451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Cervical (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101464" w:rsidRPr="00573A4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AE6B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2A61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BB56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BD8F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012D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F8D0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25E5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957A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3FEF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992E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5E98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CEE0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48AC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C3D3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E57A2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7187601F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FC7EA3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701AB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Thorac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CB77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72EC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ADE1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5EE1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CDAB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FE5A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9A25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4B9D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9703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2363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7703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9C93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878E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210E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02EF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50D48E94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17F78A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446E0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Lumb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3D771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E1C2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9B3A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D876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F3DD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39A3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05CF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C3F7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C4F5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C879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B3EB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0F00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533A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C6CD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8F4D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2CFACB34" w14:textId="77777777" w:rsidTr="00A7048D">
        <w:trPr>
          <w:trHeight w:val="20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56E946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ior to a SM to the XXX spine, I usually perform an additional scre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3F84E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Upper cervical (C0-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9DA0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DDED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A9C9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65FF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B698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C5D1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C67F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E41E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42C5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4E5A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A594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F17E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524C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1C0B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9EF3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5EBB92AA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C52429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D247C4" w14:textId="0F6C6A2D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Cervical (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101464" w:rsidRPr="00573A4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8160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1CCB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6FE2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0825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6417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9581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5C54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EC50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8B3B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46DF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AA24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11F3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85B1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AC1A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487D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39F1535A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CF6603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D623B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Thorac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5792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68EA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CB98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61D6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1C19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CB64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9249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CD50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514C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C039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1BEA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AB7A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425A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498E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9F88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6532B0AF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A176F8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E3A9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Lumb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BE8F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5014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FE24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9A36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F655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E8A4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C767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908B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1619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A1F1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7C6F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7E29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DA3C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12E6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4F3F0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29B3893D" w14:textId="77777777" w:rsidTr="00A7048D">
        <w:trPr>
          <w:trHeight w:val="20"/>
        </w:trPr>
        <w:tc>
          <w:tcPr>
            <w:tcW w:w="1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4B1173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 regularly perform SM to the XXX spine when patients requir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8D3A90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Upper cervical (C0-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8B03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DD24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8B79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83F3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D607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AA65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D6F2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D8FB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059C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19EA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F772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C00B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55B7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34B1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456D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72F36FE6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7A49F8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18A05D8" w14:textId="1188EA23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Cervical (C</w:t>
            </w:r>
            <w:r w:rsidR="00101464" w:rsidRPr="00573A4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F019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CDAB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E942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26DD4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30A3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AABC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CD10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3CBEC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0E8F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4FBA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25E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6396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420F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299B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F314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0D2DFBEB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018C05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97B82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Thorac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F7A6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742D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C1D4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B16B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324A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0F48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2AAA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A867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45D7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3665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A00F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3797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7A87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7B09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E108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70FE8FA9" w14:textId="77777777" w:rsidTr="00A7048D">
        <w:trPr>
          <w:trHeight w:val="20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8262FC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04A59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Lumb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23F3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0103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C36F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5D27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8CBB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B2DA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9420A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5D2E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9BEA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36CA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CED2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3F0B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6E27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9DED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6DD8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3E6D0F7B" w14:textId="77777777" w:rsidTr="00A7048D">
        <w:trPr>
          <w:trHeight w:val="20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A48F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 am comfortable performing SM to the XXX spine when patients requir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2F293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Upper cervical (C0-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C0C7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674D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D320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46D6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64A8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71BA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EBB4A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E10E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5A7A0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7524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C466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6E59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2C6D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22E8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F820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2F987BB8" w14:textId="77777777" w:rsidTr="00A7048D">
        <w:trPr>
          <w:trHeight w:val="20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F7A49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723CED" w14:textId="09F4CB68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Cervical (C</w:t>
            </w:r>
            <w:r w:rsidR="00101464" w:rsidRPr="00573A4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573A45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8248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EB72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5E25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8BE6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E5CD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CD75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DC44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09172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8833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F267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4116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D6D2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109A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CCE3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11AA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3D54F745" w14:textId="77777777" w:rsidTr="00A7048D">
        <w:trPr>
          <w:trHeight w:val="20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CF0FC6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D9CCEC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Thoracic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6B7A8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0ADC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78DF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E6BC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8FDA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85D4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ED2D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C6E5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18AF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E237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45DD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1868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2DF6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25880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A02A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  <w:tr w:rsidR="00DF67D1" w:rsidRPr="00146099" w14:paraId="4B828C41" w14:textId="77777777" w:rsidTr="00A7048D">
        <w:trPr>
          <w:trHeight w:val="20"/>
        </w:trPr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9EDEC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5EB97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Lumb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BBAB3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A52385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9506F6B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CF4E5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FE0E3E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752CDF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476ABD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5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D694B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1462A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19C4FC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A6DE59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ACDE43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46099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D799B1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2FDDC4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5B601A" w14:textId="77777777" w:rsidR="00DF67D1" w:rsidRPr="00146099" w:rsidRDefault="00DF67D1" w:rsidP="00A704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n.s</w:t>
            </w:r>
            <w:proofErr w:type="spellEnd"/>
            <w:r w:rsidRPr="0014609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</w:tbl>
    <w:p w14:paraId="6A4B660A" w14:textId="77777777" w:rsidR="00DF67D1" w:rsidRDefault="00DF67D1" w:rsidP="00DF67D1"/>
    <w:p w14:paraId="699671F6" w14:textId="77777777" w:rsidR="00DF67D1" w:rsidRDefault="00DF67D1" w:rsidP="00DF67D1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F25EC">
        <w:rPr>
          <w:rFonts w:ascii="Arial" w:hAnsi="Arial" w:cs="Arial"/>
          <w:b/>
          <w:sz w:val="22"/>
          <w:szCs w:val="22"/>
          <w:lang w:val="en-GB"/>
        </w:rPr>
        <w:t>Notes: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57438A">
        <w:rPr>
          <w:rFonts w:ascii="Arial" w:hAnsi="Arial" w:cs="Arial"/>
          <w:sz w:val="22"/>
          <w:szCs w:val="22"/>
          <w:lang w:val="en-GB"/>
        </w:rPr>
        <w:t>SM</w:t>
      </w:r>
      <w:r>
        <w:rPr>
          <w:rFonts w:ascii="Arial" w:hAnsi="Arial" w:cs="Arial"/>
          <w:sz w:val="22"/>
          <w:szCs w:val="22"/>
          <w:lang w:val="en-GB"/>
        </w:rPr>
        <w:t xml:space="preserve"> = </w:t>
      </w:r>
      <w:r w:rsidRPr="0057438A">
        <w:rPr>
          <w:rFonts w:ascii="Arial" w:hAnsi="Arial" w:cs="Arial"/>
          <w:sz w:val="22"/>
          <w:szCs w:val="22"/>
          <w:lang w:val="en-GB"/>
        </w:rPr>
        <w:t>high-velocity low-amplitude spinal thrust manipulation</w:t>
      </w:r>
      <w:r>
        <w:rPr>
          <w:rFonts w:ascii="Arial" w:hAnsi="Arial" w:cs="Arial"/>
          <w:sz w:val="22"/>
          <w:szCs w:val="22"/>
          <w:lang w:val="en-GB"/>
        </w:rPr>
        <w:t xml:space="preserve">; </w:t>
      </w:r>
      <w:r w:rsidRPr="0057438A">
        <w:rPr>
          <w:rFonts w:ascii="Arial" w:hAnsi="Arial" w:cs="Arial"/>
          <w:sz w:val="22"/>
          <w:szCs w:val="22"/>
          <w:lang w:val="en-GB"/>
        </w:rPr>
        <w:t>MSK</w:t>
      </w:r>
      <w:r>
        <w:rPr>
          <w:rFonts w:ascii="Arial" w:hAnsi="Arial" w:cs="Arial"/>
          <w:sz w:val="22"/>
          <w:szCs w:val="22"/>
          <w:lang w:val="en-GB"/>
        </w:rPr>
        <w:t xml:space="preserve"> =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musculoskeletal specialisation; </w:t>
      </w:r>
      <w:r>
        <w:rPr>
          <w:rFonts w:ascii="Arial" w:hAnsi="Arial" w:cs="Arial"/>
          <w:sz w:val="22"/>
          <w:szCs w:val="22"/>
          <w:lang w:val="en-GB"/>
        </w:rPr>
        <w:t xml:space="preserve">PT = physiotherapy undergraduate program; </w:t>
      </w:r>
      <w:r w:rsidRPr="0057438A">
        <w:rPr>
          <w:rFonts w:ascii="Arial" w:hAnsi="Arial" w:cs="Arial"/>
          <w:sz w:val="22"/>
          <w:szCs w:val="22"/>
          <w:lang w:val="en-GB"/>
        </w:rPr>
        <w:t>CPD</w:t>
      </w:r>
      <w:r>
        <w:rPr>
          <w:rFonts w:ascii="Arial" w:hAnsi="Arial" w:cs="Arial"/>
          <w:sz w:val="22"/>
          <w:szCs w:val="22"/>
          <w:lang w:val="en-GB"/>
        </w:rPr>
        <w:t xml:space="preserve"> =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continuing professional development courses on SM</w:t>
      </w:r>
      <w:r>
        <w:rPr>
          <w:rFonts w:ascii="Arial" w:hAnsi="Arial" w:cs="Arial"/>
          <w:sz w:val="22"/>
          <w:szCs w:val="22"/>
          <w:lang w:val="en-GB"/>
        </w:rPr>
        <w:t>;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OSTEO</w:t>
      </w:r>
      <w:r>
        <w:rPr>
          <w:rFonts w:ascii="Arial" w:hAnsi="Arial" w:cs="Arial"/>
          <w:sz w:val="22"/>
          <w:szCs w:val="22"/>
          <w:lang w:val="en-GB"/>
        </w:rPr>
        <w:t xml:space="preserve"> =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Osteopathy post-graduate program; TRAD</w:t>
      </w:r>
      <w:r>
        <w:rPr>
          <w:rFonts w:ascii="Arial" w:hAnsi="Arial" w:cs="Arial"/>
          <w:sz w:val="22"/>
          <w:szCs w:val="22"/>
          <w:lang w:val="en-GB"/>
        </w:rPr>
        <w:t xml:space="preserve"> =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traditional manual therapy post-graduate programs (</w:t>
      </w:r>
      <w:r>
        <w:rPr>
          <w:rFonts w:ascii="Arial" w:hAnsi="Arial" w:cs="Arial"/>
          <w:sz w:val="22"/>
          <w:szCs w:val="22"/>
          <w:lang w:val="en-GB"/>
        </w:rPr>
        <w:t>i.e.,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Maitland); NO</w:t>
      </w:r>
      <w:bookmarkStart w:id="0" w:name="_GoBack"/>
      <w:bookmarkEnd w:id="0"/>
      <w:r w:rsidRPr="0057438A">
        <w:rPr>
          <w:rFonts w:ascii="Arial" w:hAnsi="Arial" w:cs="Arial"/>
          <w:sz w:val="22"/>
          <w:szCs w:val="22"/>
          <w:lang w:val="en-GB"/>
        </w:rPr>
        <w:t>NE</w:t>
      </w:r>
      <w:r>
        <w:rPr>
          <w:rFonts w:ascii="Arial" w:hAnsi="Arial" w:cs="Arial"/>
          <w:sz w:val="22"/>
          <w:szCs w:val="22"/>
          <w:lang w:val="en-GB"/>
        </w:rPr>
        <w:t xml:space="preserve"> =</w:t>
      </w:r>
      <w:r w:rsidRPr="0057438A">
        <w:rPr>
          <w:rFonts w:ascii="Arial" w:hAnsi="Arial" w:cs="Arial"/>
          <w:sz w:val="22"/>
          <w:szCs w:val="22"/>
          <w:lang w:val="en-GB"/>
        </w:rPr>
        <w:t xml:space="preserve"> never been trained</w:t>
      </w:r>
      <w:r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n.s</w:t>
      </w:r>
      <w:proofErr w:type="spellEnd"/>
      <w:proofErr w:type="gramStart"/>
      <w:r>
        <w:rPr>
          <w:rFonts w:ascii="Arial" w:hAnsi="Arial" w:cs="Arial"/>
          <w:sz w:val="22"/>
          <w:szCs w:val="22"/>
          <w:lang w:val="en-GB"/>
        </w:rPr>
        <w:t>.=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not significant. Significant p-values are reported in bold.</w:t>
      </w:r>
    </w:p>
    <w:p w14:paraId="07C47A11" w14:textId="77777777" w:rsidR="009B0B3E" w:rsidRDefault="009B0B3E"/>
    <w:sectPr w:rsidR="009B0B3E" w:rsidSect="00DF67D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7D1"/>
    <w:rsid w:val="00001E89"/>
    <w:rsid w:val="00015929"/>
    <w:rsid w:val="00016C3D"/>
    <w:rsid w:val="00035818"/>
    <w:rsid w:val="00042E20"/>
    <w:rsid w:val="0004628C"/>
    <w:rsid w:val="0006312E"/>
    <w:rsid w:val="00070EB4"/>
    <w:rsid w:val="000816D4"/>
    <w:rsid w:val="0008211D"/>
    <w:rsid w:val="00087239"/>
    <w:rsid w:val="00087D01"/>
    <w:rsid w:val="000B283A"/>
    <w:rsid w:val="000B2F76"/>
    <w:rsid w:val="000B48D4"/>
    <w:rsid w:val="000B70B8"/>
    <w:rsid w:val="000D7F93"/>
    <w:rsid w:val="000E728D"/>
    <w:rsid w:val="000F0FA5"/>
    <w:rsid w:val="000F53F7"/>
    <w:rsid w:val="00101464"/>
    <w:rsid w:val="001027D6"/>
    <w:rsid w:val="00102DA9"/>
    <w:rsid w:val="001106AE"/>
    <w:rsid w:val="0011631E"/>
    <w:rsid w:val="00132555"/>
    <w:rsid w:val="0014265E"/>
    <w:rsid w:val="00147D3E"/>
    <w:rsid w:val="00155CFC"/>
    <w:rsid w:val="00164686"/>
    <w:rsid w:val="00164728"/>
    <w:rsid w:val="00170A6D"/>
    <w:rsid w:val="001849D5"/>
    <w:rsid w:val="001B2892"/>
    <w:rsid w:val="001B47EB"/>
    <w:rsid w:val="001B6207"/>
    <w:rsid w:val="001C1C72"/>
    <w:rsid w:val="001C3761"/>
    <w:rsid w:val="001D642E"/>
    <w:rsid w:val="001E7A9E"/>
    <w:rsid w:val="001F3B9A"/>
    <w:rsid w:val="002214C2"/>
    <w:rsid w:val="00223F2E"/>
    <w:rsid w:val="00231C8C"/>
    <w:rsid w:val="00232ABC"/>
    <w:rsid w:val="00232FAE"/>
    <w:rsid w:val="00241904"/>
    <w:rsid w:val="00244FC9"/>
    <w:rsid w:val="00263BFF"/>
    <w:rsid w:val="00271CFD"/>
    <w:rsid w:val="002B5212"/>
    <w:rsid w:val="002C2B61"/>
    <w:rsid w:val="002D3691"/>
    <w:rsid w:val="002D3BC6"/>
    <w:rsid w:val="002D7625"/>
    <w:rsid w:val="002E1347"/>
    <w:rsid w:val="002E7D98"/>
    <w:rsid w:val="0030344E"/>
    <w:rsid w:val="003043C9"/>
    <w:rsid w:val="0031498B"/>
    <w:rsid w:val="00347C1D"/>
    <w:rsid w:val="00360109"/>
    <w:rsid w:val="00367273"/>
    <w:rsid w:val="003934EA"/>
    <w:rsid w:val="003B08A8"/>
    <w:rsid w:val="003C3535"/>
    <w:rsid w:val="003D0CD5"/>
    <w:rsid w:val="003E1381"/>
    <w:rsid w:val="003E1869"/>
    <w:rsid w:val="003E77A3"/>
    <w:rsid w:val="004123E9"/>
    <w:rsid w:val="004150ED"/>
    <w:rsid w:val="00422093"/>
    <w:rsid w:val="004317AF"/>
    <w:rsid w:val="004555F1"/>
    <w:rsid w:val="00455AB3"/>
    <w:rsid w:val="004620D4"/>
    <w:rsid w:val="00466D53"/>
    <w:rsid w:val="004746BC"/>
    <w:rsid w:val="004832A6"/>
    <w:rsid w:val="00490CC6"/>
    <w:rsid w:val="0049449D"/>
    <w:rsid w:val="004A4945"/>
    <w:rsid w:val="004A51B6"/>
    <w:rsid w:val="004A7D17"/>
    <w:rsid w:val="004B182E"/>
    <w:rsid w:val="004C119C"/>
    <w:rsid w:val="004C77C7"/>
    <w:rsid w:val="004D4DA6"/>
    <w:rsid w:val="004E3B5B"/>
    <w:rsid w:val="004F4108"/>
    <w:rsid w:val="004F6AC7"/>
    <w:rsid w:val="00501856"/>
    <w:rsid w:val="00515A7D"/>
    <w:rsid w:val="005300B1"/>
    <w:rsid w:val="005531BB"/>
    <w:rsid w:val="0056352F"/>
    <w:rsid w:val="005660BD"/>
    <w:rsid w:val="00567818"/>
    <w:rsid w:val="00572DB8"/>
    <w:rsid w:val="00573A45"/>
    <w:rsid w:val="00573BDD"/>
    <w:rsid w:val="005804D2"/>
    <w:rsid w:val="00582F86"/>
    <w:rsid w:val="005868D2"/>
    <w:rsid w:val="0058758B"/>
    <w:rsid w:val="00592391"/>
    <w:rsid w:val="005A2249"/>
    <w:rsid w:val="005C34F0"/>
    <w:rsid w:val="005D0756"/>
    <w:rsid w:val="005D68A7"/>
    <w:rsid w:val="005E1E01"/>
    <w:rsid w:val="005F4522"/>
    <w:rsid w:val="0060232E"/>
    <w:rsid w:val="00605124"/>
    <w:rsid w:val="00637076"/>
    <w:rsid w:val="00656956"/>
    <w:rsid w:val="00661143"/>
    <w:rsid w:val="00672175"/>
    <w:rsid w:val="006871D8"/>
    <w:rsid w:val="00690638"/>
    <w:rsid w:val="006A43F7"/>
    <w:rsid w:val="006A76E2"/>
    <w:rsid w:val="006B77D8"/>
    <w:rsid w:val="006C0CDC"/>
    <w:rsid w:val="006C3B29"/>
    <w:rsid w:val="006C6177"/>
    <w:rsid w:val="006C72F8"/>
    <w:rsid w:val="006D0804"/>
    <w:rsid w:val="006D6507"/>
    <w:rsid w:val="006D7691"/>
    <w:rsid w:val="006E0E02"/>
    <w:rsid w:val="006E52CE"/>
    <w:rsid w:val="006F60B1"/>
    <w:rsid w:val="007077E5"/>
    <w:rsid w:val="00713EDB"/>
    <w:rsid w:val="00732647"/>
    <w:rsid w:val="00734ABC"/>
    <w:rsid w:val="007357F9"/>
    <w:rsid w:val="007368A4"/>
    <w:rsid w:val="007542BD"/>
    <w:rsid w:val="00754C7E"/>
    <w:rsid w:val="0076160F"/>
    <w:rsid w:val="007663BA"/>
    <w:rsid w:val="00772ADA"/>
    <w:rsid w:val="0077563C"/>
    <w:rsid w:val="00775654"/>
    <w:rsid w:val="00776D99"/>
    <w:rsid w:val="00792AF3"/>
    <w:rsid w:val="00794A11"/>
    <w:rsid w:val="007A0A17"/>
    <w:rsid w:val="007A26C9"/>
    <w:rsid w:val="007A687C"/>
    <w:rsid w:val="007B019B"/>
    <w:rsid w:val="007D6C5D"/>
    <w:rsid w:val="007E68FD"/>
    <w:rsid w:val="00820B37"/>
    <w:rsid w:val="00822303"/>
    <w:rsid w:val="00826947"/>
    <w:rsid w:val="00827903"/>
    <w:rsid w:val="00827C27"/>
    <w:rsid w:val="00841414"/>
    <w:rsid w:val="0086657C"/>
    <w:rsid w:val="00871C53"/>
    <w:rsid w:val="00875050"/>
    <w:rsid w:val="00880CE7"/>
    <w:rsid w:val="008827AE"/>
    <w:rsid w:val="0088584C"/>
    <w:rsid w:val="008B0A2E"/>
    <w:rsid w:val="008C36B0"/>
    <w:rsid w:val="008C40D3"/>
    <w:rsid w:val="008C51B9"/>
    <w:rsid w:val="008C588E"/>
    <w:rsid w:val="008C6012"/>
    <w:rsid w:val="008C68A7"/>
    <w:rsid w:val="008D7348"/>
    <w:rsid w:val="008F593F"/>
    <w:rsid w:val="00900071"/>
    <w:rsid w:val="00907211"/>
    <w:rsid w:val="00914207"/>
    <w:rsid w:val="00915807"/>
    <w:rsid w:val="00921724"/>
    <w:rsid w:val="00921F1A"/>
    <w:rsid w:val="00951BB5"/>
    <w:rsid w:val="00960239"/>
    <w:rsid w:val="00961C49"/>
    <w:rsid w:val="009739E0"/>
    <w:rsid w:val="0099633C"/>
    <w:rsid w:val="009A0BE8"/>
    <w:rsid w:val="009A5853"/>
    <w:rsid w:val="009A5CE7"/>
    <w:rsid w:val="009B0B3E"/>
    <w:rsid w:val="009C5B07"/>
    <w:rsid w:val="009D739E"/>
    <w:rsid w:val="00A07A6C"/>
    <w:rsid w:val="00A26206"/>
    <w:rsid w:val="00A36B9E"/>
    <w:rsid w:val="00A45E8F"/>
    <w:rsid w:val="00A66AE5"/>
    <w:rsid w:val="00A67720"/>
    <w:rsid w:val="00A74008"/>
    <w:rsid w:val="00A84A02"/>
    <w:rsid w:val="00A96326"/>
    <w:rsid w:val="00A963D7"/>
    <w:rsid w:val="00AA1863"/>
    <w:rsid w:val="00AB05BB"/>
    <w:rsid w:val="00AB309F"/>
    <w:rsid w:val="00AC6346"/>
    <w:rsid w:val="00AE3BA8"/>
    <w:rsid w:val="00AF2269"/>
    <w:rsid w:val="00B22D21"/>
    <w:rsid w:val="00B22E7A"/>
    <w:rsid w:val="00B25571"/>
    <w:rsid w:val="00B3513B"/>
    <w:rsid w:val="00B45BD6"/>
    <w:rsid w:val="00B61E78"/>
    <w:rsid w:val="00B62613"/>
    <w:rsid w:val="00B6788C"/>
    <w:rsid w:val="00B71A60"/>
    <w:rsid w:val="00B81CB8"/>
    <w:rsid w:val="00B83DDC"/>
    <w:rsid w:val="00B94CE1"/>
    <w:rsid w:val="00B94F51"/>
    <w:rsid w:val="00BA01F9"/>
    <w:rsid w:val="00BA4475"/>
    <w:rsid w:val="00BB1ABF"/>
    <w:rsid w:val="00BB7ECF"/>
    <w:rsid w:val="00BC3344"/>
    <w:rsid w:val="00BC40E8"/>
    <w:rsid w:val="00BD3FF9"/>
    <w:rsid w:val="00BE7617"/>
    <w:rsid w:val="00C046A7"/>
    <w:rsid w:val="00C20B00"/>
    <w:rsid w:val="00C55E27"/>
    <w:rsid w:val="00C5743B"/>
    <w:rsid w:val="00C701EE"/>
    <w:rsid w:val="00C80496"/>
    <w:rsid w:val="00C90CCA"/>
    <w:rsid w:val="00CA732D"/>
    <w:rsid w:val="00CA7D62"/>
    <w:rsid w:val="00CC135A"/>
    <w:rsid w:val="00CC233B"/>
    <w:rsid w:val="00CC4A91"/>
    <w:rsid w:val="00CD04DC"/>
    <w:rsid w:val="00CD3FF4"/>
    <w:rsid w:val="00CE5C82"/>
    <w:rsid w:val="00CE6518"/>
    <w:rsid w:val="00CF11F7"/>
    <w:rsid w:val="00D00D1E"/>
    <w:rsid w:val="00D05543"/>
    <w:rsid w:val="00D125BD"/>
    <w:rsid w:val="00D150FD"/>
    <w:rsid w:val="00D22222"/>
    <w:rsid w:val="00D455A8"/>
    <w:rsid w:val="00D56BBC"/>
    <w:rsid w:val="00D65331"/>
    <w:rsid w:val="00D66C6F"/>
    <w:rsid w:val="00D710B4"/>
    <w:rsid w:val="00D71422"/>
    <w:rsid w:val="00D75258"/>
    <w:rsid w:val="00D75499"/>
    <w:rsid w:val="00D938C0"/>
    <w:rsid w:val="00DB26D8"/>
    <w:rsid w:val="00DC3702"/>
    <w:rsid w:val="00DE01C6"/>
    <w:rsid w:val="00DF67D1"/>
    <w:rsid w:val="00E046E7"/>
    <w:rsid w:val="00E06BD7"/>
    <w:rsid w:val="00E14FA2"/>
    <w:rsid w:val="00E220D8"/>
    <w:rsid w:val="00E226F1"/>
    <w:rsid w:val="00E41142"/>
    <w:rsid w:val="00E43032"/>
    <w:rsid w:val="00E563F0"/>
    <w:rsid w:val="00E60D24"/>
    <w:rsid w:val="00E66411"/>
    <w:rsid w:val="00E93C49"/>
    <w:rsid w:val="00EA13F1"/>
    <w:rsid w:val="00EA2763"/>
    <w:rsid w:val="00ED08CC"/>
    <w:rsid w:val="00ED1C16"/>
    <w:rsid w:val="00ED2791"/>
    <w:rsid w:val="00EF17FE"/>
    <w:rsid w:val="00EF1833"/>
    <w:rsid w:val="00F01FAF"/>
    <w:rsid w:val="00F038F6"/>
    <w:rsid w:val="00F05580"/>
    <w:rsid w:val="00F07E3D"/>
    <w:rsid w:val="00F15C85"/>
    <w:rsid w:val="00F17750"/>
    <w:rsid w:val="00F20368"/>
    <w:rsid w:val="00F26140"/>
    <w:rsid w:val="00F26672"/>
    <w:rsid w:val="00F3642B"/>
    <w:rsid w:val="00F4673B"/>
    <w:rsid w:val="00F46D36"/>
    <w:rsid w:val="00F520B4"/>
    <w:rsid w:val="00F56A74"/>
    <w:rsid w:val="00F70DD8"/>
    <w:rsid w:val="00F724DE"/>
    <w:rsid w:val="00F85F41"/>
    <w:rsid w:val="00F868AB"/>
    <w:rsid w:val="00F86901"/>
    <w:rsid w:val="00F95FFE"/>
    <w:rsid w:val="00FA17F8"/>
    <w:rsid w:val="00FA6788"/>
    <w:rsid w:val="00FD1B08"/>
    <w:rsid w:val="00FE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D3CCD"/>
  <w15:chartTrackingRefBased/>
  <w15:docId w15:val="{EDF977E8-12A9-5B49-925A-65394ED3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7D1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AF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as Mourad</dc:creator>
  <cp:keywords/>
  <dc:description/>
  <cp:lastModifiedBy>Rathna Devi R.</cp:lastModifiedBy>
  <cp:revision>3</cp:revision>
  <dcterms:created xsi:type="dcterms:W3CDTF">2022-04-20T12:38:00Z</dcterms:created>
  <dcterms:modified xsi:type="dcterms:W3CDTF">2022-09-10T06:28:00Z</dcterms:modified>
</cp:coreProperties>
</file>